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43C3E2" w14:textId="77777777" w:rsidR="00FE154E" w:rsidRDefault="00FE154E" w:rsidP="00FE154E">
      <w:pPr>
        <w:spacing w:line="480" w:lineRule="auto"/>
        <w:jc w:val="center"/>
        <w:rPr>
          <w:rFonts w:cs="Arial"/>
          <w:bCs/>
          <w:lang w:val="en-US"/>
        </w:rPr>
      </w:pPr>
      <w:r>
        <w:rPr>
          <w:rFonts w:cs="Arial"/>
          <w:bCs/>
          <w:noProof/>
          <w:lang w:val="de-DE" w:eastAsia="de-DE"/>
        </w:rPr>
        <w:drawing>
          <wp:inline distT="0" distB="0" distL="0" distR="0" wp14:anchorId="3EBB692E" wp14:editId="36BEDF21">
            <wp:extent cx="4157980" cy="3347085"/>
            <wp:effectExtent l="0" t="0" r="0" b="0"/>
            <wp:docPr id="115" name="Grafik 1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7980" cy="3347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94B6B4" w14:textId="7B976394" w:rsidR="001102BC" w:rsidRPr="00FA705C" w:rsidRDefault="00FE154E" w:rsidP="008535F7">
      <w:pPr>
        <w:spacing w:line="480" w:lineRule="auto"/>
        <w:jc w:val="both"/>
        <w:rPr>
          <w:rFonts w:cstheme="minorHAnsi"/>
          <w:lang w:val="en-US"/>
        </w:rPr>
      </w:pPr>
      <w:r w:rsidRPr="00124B52">
        <w:rPr>
          <w:rFonts w:cs="Arial"/>
          <w:b/>
          <w:bCs/>
        </w:rPr>
        <w:t>S</w:t>
      </w:r>
      <w:r>
        <w:rPr>
          <w:rFonts w:cs="Arial"/>
          <w:b/>
          <w:bCs/>
        </w:rPr>
        <w:t>7</w:t>
      </w:r>
      <w:r w:rsidRPr="00124B52">
        <w:rPr>
          <w:rFonts w:cs="Arial"/>
          <w:b/>
          <w:bCs/>
        </w:rPr>
        <w:t xml:space="preserve"> Fig</w:t>
      </w:r>
      <w:r w:rsidR="00BF5EE8" w:rsidRPr="00BF5EE8">
        <w:rPr>
          <w:rFonts w:cs="Arial"/>
          <w:b/>
          <w:bCs/>
        </w:rPr>
        <w:t xml:space="preserve">. Expression of cytokines in ligated liver lobes. </w:t>
      </w:r>
      <w:r w:rsidR="00BF5EE8" w:rsidRPr="00BF5EE8">
        <w:rPr>
          <w:rFonts w:cs="Arial"/>
          <w:bCs/>
        </w:rPr>
        <w:t>Relative expression (2</w:t>
      </w:r>
      <w:r w:rsidR="00BF5EE8" w:rsidRPr="00BF5EE8">
        <w:rPr>
          <w:rFonts w:cs="Arial"/>
          <w:bCs/>
          <w:vertAlign w:val="superscript"/>
        </w:rPr>
        <w:t>(-ΔΔCT)</w:t>
      </w:r>
      <w:r w:rsidR="00BF5EE8" w:rsidRPr="00BF5EE8">
        <w:rPr>
          <w:rFonts w:cs="Arial"/>
          <w:bCs/>
        </w:rPr>
        <w:t>) of TNF</w:t>
      </w:r>
      <w:r w:rsidR="00BF5EE8" w:rsidRPr="00BF5EE8">
        <w:rPr>
          <w:rFonts w:ascii="Symbol" w:hAnsi="Symbol" w:cs="Arial"/>
          <w:bCs/>
        </w:rPr>
        <w:t></w:t>
      </w:r>
      <w:r w:rsidR="00BF5EE8" w:rsidRPr="00BF5EE8">
        <w:rPr>
          <w:rFonts w:cs="Arial"/>
          <w:bCs/>
        </w:rPr>
        <w:t xml:space="preserve"> (A) and IFN</w:t>
      </w:r>
      <w:r w:rsidR="00BF5EE8" w:rsidRPr="00BF5EE8">
        <w:rPr>
          <w:rFonts w:ascii="Symbol" w:hAnsi="Symbol" w:cs="Arial"/>
          <w:bCs/>
        </w:rPr>
        <w:t></w:t>
      </w:r>
      <w:r w:rsidR="00BF5EE8" w:rsidRPr="00BF5EE8">
        <w:rPr>
          <w:rFonts w:cs="Arial"/>
          <w:bCs/>
        </w:rPr>
        <w:t xml:space="preserve"> (B) in the liver of healthy mice (control), and in the ligated left liver lobes of v-</w:t>
      </w:r>
      <w:proofErr w:type="spellStart"/>
      <w:r w:rsidR="00BF5EE8" w:rsidRPr="00BF5EE8">
        <w:rPr>
          <w:rFonts w:cs="Arial"/>
          <w:bCs/>
        </w:rPr>
        <w:t>pBDL</w:t>
      </w:r>
      <w:proofErr w:type="spellEnd"/>
      <w:r w:rsidR="00BF5EE8" w:rsidRPr="00BF5EE8">
        <w:rPr>
          <w:rFonts w:cs="Arial"/>
          <w:bCs/>
        </w:rPr>
        <w:t xml:space="preserve"> (v-</w:t>
      </w:r>
      <w:proofErr w:type="spellStart"/>
      <w:r w:rsidR="00BF5EE8" w:rsidRPr="00BF5EE8">
        <w:rPr>
          <w:rFonts w:cs="Arial"/>
          <w:bCs/>
        </w:rPr>
        <w:t>pBDL</w:t>
      </w:r>
      <w:proofErr w:type="spellEnd"/>
      <w:r w:rsidR="00BF5EE8" w:rsidRPr="00BF5EE8">
        <w:rPr>
          <w:rFonts w:cs="Arial"/>
          <w:bCs/>
        </w:rPr>
        <w:t xml:space="preserve">-LL) and </w:t>
      </w:r>
      <w:proofErr w:type="spellStart"/>
      <w:r w:rsidR="00BF5EE8" w:rsidRPr="00BF5EE8">
        <w:rPr>
          <w:rFonts w:cs="Arial"/>
          <w:bCs/>
        </w:rPr>
        <w:t>pBDL+pAL</w:t>
      </w:r>
      <w:proofErr w:type="spellEnd"/>
      <w:r w:rsidR="00BF5EE8" w:rsidRPr="00BF5EE8">
        <w:rPr>
          <w:rFonts w:cs="Arial"/>
          <w:bCs/>
        </w:rPr>
        <w:t xml:space="preserve"> (</w:t>
      </w:r>
      <w:proofErr w:type="spellStart"/>
      <w:r w:rsidR="00BF5EE8" w:rsidRPr="00BF5EE8">
        <w:rPr>
          <w:rFonts w:cs="Arial"/>
          <w:bCs/>
        </w:rPr>
        <w:t>pBDL+pAL-LL</w:t>
      </w:r>
      <w:proofErr w:type="spellEnd"/>
      <w:r w:rsidR="00BF5EE8" w:rsidRPr="00BF5EE8">
        <w:rPr>
          <w:rFonts w:cs="Arial"/>
          <w:bCs/>
        </w:rPr>
        <w:t>) mice. Kruskal Wallis test (ANOVA on ranks) with Dunn’s correction (A) or one-way ANOVA (B) with Tukey correction for multiple comparisons (*P &lt; 0.05). The median + 95</w:t>
      </w:r>
      <w:r w:rsidR="00694DE7">
        <w:rPr>
          <w:rFonts w:cs="Arial"/>
          <w:bCs/>
        </w:rPr>
        <w:t> </w:t>
      </w:r>
      <w:r w:rsidR="00BF5EE8" w:rsidRPr="00BF5EE8">
        <w:rPr>
          <w:rFonts w:cs="Arial"/>
          <w:bCs/>
        </w:rPr>
        <w:t>% CI is shown; control: n = 6, v-</w:t>
      </w:r>
      <w:proofErr w:type="spellStart"/>
      <w:r w:rsidR="00BF5EE8" w:rsidRPr="00BF5EE8">
        <w:rPr>
          <w:rFonts w:cs="Arial"/>
          <w:bCs/>
        </w:rPr>
        <w:t>pBDL</w:t>
      </w:r>
      <w:proofErr w:type="spellEnd"/>
      <w:r w:rsidR="00BF5EE8" w:rsidRPr="00BF5EE8">
        <w:rPr>
          <w:rFonts w:cs="Arial"/>
          <w:bCs/>
        </w:rPr>
        <w:t xml:space="preserve">: n = 6, </w:t>
      </w:r>
      <w:proofErr w:type="spellStart"/>
      <w:r w:rsidR="00BF5EE8" w:rsidRPr="00BF5EE8">
        <w:rPr>
          <w:rFonts w:cs="Arial"/>
          <w:bCs/>
        </w:rPr>
        <w:t>pBDL+pAL</w:t>
      </w:r>
      <w:proofErr w:type="spellEnd"/>
      <w:r w:rsidR="00BF5EE8" w:rsidRPr="00BF5EE8">
        <w:rPr>
          <w:rFonts w:cs="Arial"/>
          <w:bCs/>
        </w:rPr>
        <w:t>: n = 6 animals.</w:t>
      </w:r>
    </w:p>
    <w:sectPr w:rsidR="001102BC" w:rsidRPr="00FA705C" w:rsidSect="008637A3">
      <w:footerReference w:type="default" r:id="rId7"/>
      <w:type w:val="continuous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03D4D0" w14:textId="77777777" w:rsidR="00362515" w:rsidRDefault="00362515">
      <w:pPr>
        <w:spacing w:after="0" w:line="240" w:lineRule="auto"/>
      </w:pPr>
      <w:r>
        <w:separator/>
      </w:r>
    </w:p>
  </w:endnote>
  <w:endnote w:type="continuationSeparator" w:id="0">
    <w:p w14:paraId="571F4DFE" w14:textId="77777777" w:rsidR="00362515" w:rsidRDefault="003625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357201667"/>
      <w:docPartObj>
        <w:docPartGallery w:val="AutoText"/>
      </w:docPartObj>
    </w:sdtPr>
    <w:sdtContent>
      <w:p w14:paraId="184DBF7F" w14:textId="77777777" w:rsidR="00000000" w:rsidRDefault="00436F5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94DE7">
          <w:rPr>
            <w:noProof/>
          </w:rPr>
          <w:t>11</w:t>
        </w:r>
        <w:r>
          <w:fldChar w:fldCharType="end"/>
        </w:r>
      </w:p>
    </w:sdtContent>
  </w:sdt>
  <w:p w14:paraId="79B834CA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22F137" w14:textId="77777777" w:rsidR="00362515" w:rsidRDefault="00362515">
      <w:pPr>
        <w:spacing w:after="0" w:line="240" w:lineRule="auto"/>
      </w:pPr>
      <w:r>
        <w:separator/>
      </w:r>
    </w:p>
  </w:footnote>
  <w:footnote w:type="continuationSeparator" w:id="0">
    <w:p w14:paraId="0919AA3C" w14:textId="77777777" w:rsidR="00362515" w:rsidRDefault="003625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40BC"/>
    <w:rsid w:val="00037B09"/>
    <w:rsid w:val="00095CFC"/>
    <w:rsid w:val="000B2F11"/>
    <w:rsid w:val="000B33A1"/>
    <w:rsid w:val="000E6565"/>
    <w:rsid w:val="001102BC"/>
    <w:rsid w:val="00124B52"/>
    <w:rsid w:val="00143897"/>
    <w:rsid w:val="00166388"/>
    <w:rsid w:val="00170DA3"/>
    <w:rsid w:val="001A3B9D"/>
    <w:rsid w:val="001B710E"/>
    <w:rsid w:val="001E0284"/>
    <w:rsid w:val="00255EA2"/>
    <w:rsid w:val="00275175"/>
    <w:rsid w:val="00291E7D"/>
    <w:rsid w:val="002C48CC"/>
    <w:rsid w:val="002F4051"/>
    <w:rsid w:val="00362515"/>
    <w:rsid w:val="003A7643"/>
    <w:rsid w:val="003F0070"/>
    <w:rsid w:val="00426439"/>
    <w:rsid w:val="00434E08"/>
    <w:rsid w:val="00436F59"/>
    <w:rsid w:val="00485523"/>
    <w:rsid w:val="004F53DC"/>
    <w:rsid w:val="0054101D"/>
    <w:rsid w:val="005823CA"/>
    <w:rsid w:val="005E498D"/>
    <w:rsid w:val="00694DE7"/>
    <w:rsid w:val="006A4666"/>
    <w:rsid w:val="006C34FA"/>
    <w:rsid w:val="0075477A"/>
    <w:rsid w:val="0079479B"/>
    <w:rsid w:val="00821AA2"/>
    <w:rsid w:val="00826EA1"/>
    <w:rsid w:val="00827EB2"/>
    <w:rsid w:val="008528C6"/>
    <w:rsid w:val="008535F7"/>
    <w:rsid w:val="008637A3"/>
    <w:rsid w:val="00880441"/>
    <w:rsid w:val="00880D0C"/>
    <w:rsid w:val="008A0656"/>
    <w:rsid w:val="008C7522"/>
    <w:rsid w:val="00901662"/>
    <w:rsid w:val="009C7328"/>
    <w:rsid w:val="00A6038E"/>
    <w:rsid w:val="00AA5497"/>
    <w:rsid w:val="00B02B9C"/>
    <w:rsid w:val="00B12AB0"/>
    <w:rsid w:val="00B57195"/>
    <w:rsid w:val="00BB7F56"/>
    <w:rsid w:val="00BF5EE8"/>
    <w:rsid w:val="00C06274"/>
    <w:rsid w:val="00C07CCD"/>
    <w:rsid w:val="00CE0B71"/>
    <w:rsid w:val="00D731E5"/>
    <w:rsid w:val="00D912CB"/>
    <w:rsid w:val="00DA3379"/>
    <w:rsid w:val="00E440BC"/>
    <w:rsid w:val="00E47685"/>
    <w:rsid w:val="00E70A32"/>
    <w:rsid w:val="00EB0ED1"/>
    <w:rsid w:val="00EC11F3"/>
    <w:rsid w:val="00FA705C"/>
    <w:rsid w:val="00FE154E"/>
    <w:rsid w:val="00FF1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D79524"/>
  <w15:chartTrackingRefBased/>
  <w15:docId w15:val="{89408A77-4A9C-4027-8248-AD9BA0AA1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0BC"/>
    <w:rPr>
      <w:rFonts w:ascii="Arial" w:hAnsi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440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40BC"/>
    <w:rPr>
      <w:rFonts w:ascii="Arial" w:hAnsi="Arial"/>
      <w:lang w:val="en-GB"/>
    </w:rPr>
  </w:style>
  <w:style w:type="paragraph" w:styleId="NormalWeb">
    <w:name w:val="Normal (Web)"/>
    <w:basedOn w:val="Normal"/>
    <w:uiPriority w:val="99"/>
    <w:unhideWhenUsed/>
    <w:rsid w:val="00E440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E440BC"/>
  </w:style>
  <w:style w:type="paragraph" w:styleId="BalloonText">
    <w:name w:val="Balloon Text"/>
    <w:basedOn w:val="Normal"/>
    <w:link w:val="BalloonTextChar"/>
    <w:uiPriority w:val="99"/>
    <w:semiHidden/>
    <w:unhideWhenUsed/>
    <w:rsid w:val="00694D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4DE7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8535F7"/>
    <w:pPr>
      <w:spacing w:after="0" w:line="240" w:lineRule="auto"/>
    </w:pPr>
    <w:rPr>
      <w:rFonts w:ascii="Arial" w:hAnsi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tmar Zechner</dc:creator>
  <cp:keywords/>
  <dc:description/>
  <cp:lastModifiedBy>B119</cp:lastModifiedBy>
  <cp:revision>3</cp:revision>
  <dcterms:created xsi:type="dcterms:W3CDTF">2024-05-06T09:34:00Z</dcterms:created>
  <dcterms:modified xsi:type="dcterms:W3CDTF">2024-05-30T0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d2bbada800a067b5b31bfc75dd5382dad9c0b33409252edc2abe7bee4a8cb4</vt:lpwstr>
  </property>
</Properties>
</file>